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sv-SE"/>
        </w:rPr>
      </w:pPr>
      <w:r>
        <w:rPr>
          <w:b/>
          <w:lang w:val="sv-SE"/>
        </w:rPr>
        <w:t xml:space="preserve">Table </w:t>
      </w:r>
      <w:r>
        <w:rPr>
          <w:b/>
          <w:lang w:val="sv-SE"/>
        </w:rPr>
        <w:t>S2</w:t>
      </w:r>
      <w:r>
        <w:rPr>
          <w:b/>
          <w:lang w:val="sv-SE"/>
        </w:rPr>
        <w:t xml:space="preserve">. </w:t>
      </w:r>
      <w:r>
        <w:rPr>
          <w:i/>
          <w:lang w:val="sv-SE"/>
        </w:rPr>
        <w:t>Cis</w:t>
      </w:r>
      <w:r>
        <w:rPr>
          <w:lang w:val="sv-SE"/>
        </w:rPr>
        <w:t xml:space="preserve">-acting regulatory elements on </w:t>
      </w:r>
      <w:r>
        <w:rPr>
          <w:lang w:val="sv-SE"/>
        </w:rPr>
        <w:t>the</w:t>
      </w:r>
      <w:r>
        <w:rPr>
          <w:lang w:val="sv-SE"/>
        </w:rPr>
        <w:t xml:space="preserve"> upstream region of </w:t>
      </w:r>
      <w:r>
        <w:rPr>
          <w:i/>
          <w:lang w:val="sv-SE"/>
        </w:rPr>
        <w:t>PeMADS4</w:t>
      </w:r>
      <w:r>
        <w:rPr>
          <w:lang w:val="sv-SE"/>
        </w:rPr>
        <w:t xml:space="preserve">. </w:t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7"/>
        <w:gridCol w:w="2231"/>
        <w:gridCol w:w="2160"/>
      </w:tblGrid>
      <w:tr>
        <w:trPr/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ctor or site name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ation (current or opposite strand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gnal sequence</w:t>
            </w:r>
          </w:p>
        </w:tc>
      </w:tr>
      <w:tr>
        <w:trPr/>
        <w:tc>
          <w:tcPr>
            <w:tcW w:w="34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R1AT</w:t>
            </w:r>
          </w:p>
        </w:tc>
        <w:tc>
          <w:tcPr>
            <w:tcW w:w="2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37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82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150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/>
            </w:pPr>
            <w:r>
              <w:rPr/>
              <w:t>197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GATT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F1MOTIFCAMV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7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CG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HD1OS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49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C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OXIINTPATPB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AGA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TBOX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285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/>
            </w:pPr>
            <w:r>
              <w:rPr/>
              <w:t>26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T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TFTPPCA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373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366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296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123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94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67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0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9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146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153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165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/>
            </w:pPr>
            <w:r>
              <w:rPr/>
              <w:t>185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ACT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GCW8GAT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65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WWWWWWWWG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ATGGMSAUR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24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ATG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CGBOXAT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13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/>
            </w:pPr>
            <w:r>
              <w:rPr/>
              <w:t>-11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CGCGB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FCOREZM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64</w:t>
            </w:r>
            <w:r>
              <w:rPr>
                <w:color w:val="000000"/>
              </w:rPr>
              <w:t>(-</w:t>
            </w:r>
            <w:r>
              <w:rPr>
                <w:color w:val="000000"/>
              </w:rPr>
              <w:t>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125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59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11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55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77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96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114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/>
            </w:pPr>
            <w:r>
              <w:rPr/>
              <w:t>193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G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PBFCOREDCDC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0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CNNG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2FCONSENSUS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TSSCSS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BOXBNNAP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24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NTG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ABOX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329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261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232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212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194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188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150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144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>50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1CONSENSUS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331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38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/>
            </w:pPr>
            <w:r>
              <w:rPr/>
              <w:t>97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WAAW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1GMSCAM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7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AA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ANTG1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322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292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42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8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145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/>
            </w:pPr>
            <w:r>
              <w:rPr/>
              <w:t>152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BOXCORE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30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A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RNTPSADB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287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/>
            </w:pPr>
            <w:r>
              <w:rPr/>
              <w:t>7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TCANTYY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RTBOX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315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/>
            </w:pPr>
            <w:r>
              <w:rPr/>
              <w:t>-313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WTWTTWTT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BCOREATCYCB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2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GG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BST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29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T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CCONSENSUSAT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224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NTG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DCON2GM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4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TT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TBBF1ARROLB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26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TT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SE2ROOTNODULE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4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TT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ASIG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10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TAA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ASIG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53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TAAT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LEN1LELAT5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99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115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/>
            </w:pPr>
            <w:r>
              <w:rPr/>
              <w:t>190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AA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IMIDINEBOXOSRAMY1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TTT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V1AAT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339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22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/>
            </w:pPr>
            <w:r>
              <w:rPr/>
              <w:t>140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C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OTMOTIFTAPOX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273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/>
            </w:pPr>
            <w:r>
              <w:rPr/>
              <w:t>-244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ATT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F4MOTIFGM7S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36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TTTTR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RLREP3AT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240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220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164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/>
            </w:pPr>
            <w:r>
              <w:rPr/>
              <w:t>-91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ATATAT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REATMSD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30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ATCC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AAGSTKST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26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AAG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ABOX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266</w:t>
            </w:r>
            <w:r>
              <w:rPr>
                <w:color w:val="000000"/>
              </w:rPr>
              <w:t>(-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249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130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-121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/>
            </w:pPr>
            <w:r>
              <w:rPr/>
              <w:t>-72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ATA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ABOX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352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/>
            </w:pPr>
            <w:r>
              <w:rPr/>
              <w:t>-311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ATTT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ABOXOSPAL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51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TTA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APVTRNALEU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130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ATATA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BOXATGAPB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365</w:t>
            </w:r>
            <w:r>
              <w:rPr>
                <w:color w:val="000000"/>
              </w:rPr>
              <w:t>(+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TTG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BOXATNPR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8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AC</w:t>
            </w:r>
          </w:p>
        </w:tc>
      </w:tr>
      <w:tr>
        <w:trPr/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RKY71OS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-49</w:t>
            </w:r>
            <w:r>
              <w:rPr>
                <w:color w:val="000000"/>
              </w:rPr>
              <w:t>(+)</w:t>
            </w:r>
          </w:p>
          <w:p>
            <w:pPr>
              <w:pStyle w:val="Normal"/>
              <w:rPr/>
            </w:pPr>
            <w:r>
              <w:rPr/>
              <w:t>138</w:t>
            </w:r>
            <w:r>
              <w:rPr>
                <w:color w:val="000000"/>
              </w:rPr>
              <w:t>(-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C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20"/>
      <w:outlineLvl w:val="2"/>
    </w:pPr>
    <w:rPr>
      <w:rFonts w:ascii="Courier New" w:hAnsi="Courier New" w:cs="Courier New"/>
      <w:b/>
      <w:bCs/>
      <w:color w:val="000000"/>
      <w:sz w:val="20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09:06:00Z</dcterms:created>
  <dc:creator>MicroNB</dc:creator>
  <dc:description/>
  <cp:keywords/>
  <dc:language>en-US</dc:language>
  <cp:lastModifiedBy>MicroNB</cp:lastModifiedBy>
  <dcterms:modified xsi:type="dcterms:W3CDTF">2014-08-06T09:06:00Z</dcterms:modified>
  <cp:revision>3</cp:revision>
  <dc:subject/>
  <dc:title>Supplemental Table S1</dc:title>
</cp:coreProperties>
</file>